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D20" w:rsidRPr="00783496" w:rsidRDefault="00F76D20" w:rsidP="00F76D2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  <w:r w:rsidRPr="00783496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Sports Medicine</w:t>
      </w:r>
    </w:p>
    <w:p w:rsidR="00F76D20" w:rsidRPr="005F370F" w:rsidRDefault="00F76D20" w:rsidP="00F76D20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5F370F">
        <w:rPr>
          <w:rFonts w:ascii="Times New Roman" w:hAnsi="Times New Roman" w:cs="Times New Roman"/>
          <w:b/>
          <w:sz w:val="20"/>
          <w:szCs w:val="20"/>
        </w:rPr>
        <w:t>Does elite sport degrade sleep quality? A systematic review</w:t>
      </w:r>
    </w:p>
    <w:p w:rsidR="00F76D20" w:rsidRPr="005F370F" w:rsidRDefault="00F76D20" w:rsidP="00F76D2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F370F">
        <w:rPr>
          <w:rFonts w:ascii="Times New Roman" w:hAnsi="Times New Roman" w:cs="Times New Roman"/>
          <w:sz w:val="20"/>
          <w:szCs w:val="20"/>
        </w:rPr>
        <w:t>Luke Gupta</w:t>
      </w:r>
      <w:proofErr w:type="gramStart"/>
      <w:r w:rsidRPr="005F370F">
        <w:rPr>
          <w:rFonts w:ascii="Times New Roman" w:hAnsi="Times New Roman" w:cs="Times New Roman"/>
          <w:sz w:val="20"/>
          <w:szCs w:val="20"/>
        </w:rPr>
        <w:t>,</w:t>
      </w:r>
      <w:r w:rsidRPr="005F370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proofErr w:type="gramEnd"/>
      <w:r w:rsidRPr="005F370F">
        <w:rPr>
          <w:rFonts w:ascii="Times New Roman" w:hAnsi="Times New Roman" w:cs="Times New Roman"/>
          <w:sz w:val="20"/>
          <w:szCs w:val="20"/>
        </w:rPr>
        <w:t xml:space="preserve"> Kevin Morgan,</w:t>
      </w:r>
      <w:r w:rsidRPr="005F370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F370F">
        <w:rPr>
          <w:rFonts w:ascii="Times New Roman" w:hAnsi="Times New Roman" w:cs="Times New Roman"/>
          <w:sz w:val="20"/>
          <w:szCs w:val="20"/>
        </w:rPr>
        <w:t xml:space="preserve"> Sarah Gilchrist</w:t>
      </w:r>
      <w:r w:rsidRPr="005F37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370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F76D20" w:rsidRPr="005F370F" w:rsidRDefault="00F76D20" w:rsidP="00F76D2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F37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370F">
        <w:rPr>
          <w:rFonts w:ascii="Times New Roman" w:hAnsi="Times New Roman" w:cs="Times New Roman"/>
          <w:sz w:val="20"/>
          <w:szCs w:val="20"/>
        </w:rPr>
        <w:t xml:space="preserve">English Institute of Sport, Physiology Department, </w:t>
      </w:r>
      <w:proofErr w:type="spellStart"/>
      <w:r w:rsidRPr="005F370F">
        <w:rPr>
          <w:rFonts w:ascii="Times New Roman" w:hAnsi="Times New Roman" w:cs="Times New Roman"/>
          <w:sz w:val="20"/>
          <w:szCs w:val="20"/>
        </w:rPr>
        <w:t>Bisham</w:t>
      </w:r>
      <w:proofErr w:type="spellEnd"/>
      <w:r w:rsidRPr="005F370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F370F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5F370F">
        <w:rPr>
          <w:rFonts w:ascii="Times New Roman" w:hAnsi="Times New Roman" w:cs="Times New Roman"/>
          <w:sz w:val="20"/>
          <w:szCs w:val="20"/>
        </w:rPr>
        <w:t>. Marlow, SL7 1RR, UK</w:t>
      </w:r>
    </w:p>
    <w:p w:rsidR="00F76D20" w:rsidRPr="005F370F" w:rsidRDefault="00F76D20" w:rsidP="00F76D2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F370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F370F">
        <w:rPr>
          <w:rFonts w:ascii="Times New Roman" w:hAnsi="Times New Roman" w:cs="Times New Roman"/>
          <w:sz w:val="20"/>
          <w:szCs w:val="20"/>
        </w:rPr>
        <w:t>Clinical Sleep Research Unit, School of Sport, Exercise and Health Sciences, Loughborough University, LE11 3TU, UK</w:t>
      </w:r>
    </w:p>
    <w:p w:rsidR="00F76D20" w:rsidRPr="005F370F" w:rsidRDefault="00F76D20" w:rsidP="00F76D2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5F370F">
        <w:rPr>
          <w:rFonts w:ascii="Times New Roman" w:hAnsi="Times New Roman" w:cs="Times New Roman"/>
          <w:b/>
          <w:sz w:val="20"/>
          <w:szCs w:val="20"/>
        </w:rPr>
        <w:t>Correspondence to</w:t>
      </w:r>
    </w:p>
    <w:p w:rsidR="00F76D20" w:rsidRPr="005F370F" w:rsidRDefault="00F76D20" w:rsidP="00F76D20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370F">
        <w:rPr>
          <w:rFonts w:ascii="Times New Roman" w:hAnsi="Times New Roman" w:cs="Times New Roman"/>
          <w:sz w:val="20"/>
          <w:szCs w:val="20"/>
        </w:rPr>
        <w:t>Luke Gupta</w:t>
      </w:r>
    </w:p>
    <w:p w:rsidR="00F76D20" w:rsidRPr="005F370F" w:rsidRDefault="00F76D20" w:rsidP="00F76D20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370F">
        <w:rPr>
          <w:rFonts w:ascii="Times New Roman" w:hAnsi="Times New Roman" w:cs="Times New Roman"/>
          <w:sz w:val="20"/>
          <w:szCs w:val="20"/>
        </w:rPr>
        <w:t xml:space="preserve">English Institute of Sport, Physiology Department, </w:t>
      </w:r>
      <w:proofErr w:type="spellStart"/>
      <w:r w:rsidRPr="005F370F">
        <w:rPr>
          <w:rFonts w:ascii="Times New Roman" w:hAnsi="Times New Roman" w:cs="Times New Roman"/>
          <w:sz w:val="20"/>
          <w:szCs w:val="20"/>
        </w:rPr>
        <w:t>Bisham</w:t>
      </w:r>
      <w:proofErr w:type="spellEnd"/>
      <w:r w:rsidRPr="005F370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F370F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5F370F">
        <w:rPr>
          <w:rFonts w:ascii="Times New Roman" w:hAnsi="Times New Roman" w:cs="Times New Roman"/>
          <w:sz w:val="20"/>
          <w:szCs w:val="20"/>
        </w:rPr>
        <w:t>. Marlow, SL7 1RR, UK.</w:t>
      </w:r>
    </w:p>
    <w:p w:rsidR="00F76D20" w:rsidRDefault="009E2F68" w:rsidP="00F76D2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10" w:history="1">
        <w:r w:rsidR="00F76D20" w:rsidRPr="005F370F">
          <w:rPr>
            <w:rStyle w:val="Hyperlink"/>
            <w:rFonts w:ascii="Times New Roman" w:hAnsi="Times New Roman" w:cs="Times New Roman"/>
            <w:sz w:val="20"/>
            <w:szCs w:val="20"/>
          </w:rPr>
          <w:t>luke.gupta@eis2win.co.uk</w:t>
        </w:r>
      </w:hyperlink>
    </w:p>
    <w:p w:rsidR="00F76D20" w:rsidRDefault="00F76D20">
      <w:pPr>
        <w:sectPr w:rsidR="00F76D20" w:rsidSect="00F76D2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1" w:rightFromText="181" w:vertAnchor="text" w:horzAnchor="margin" w:tblpY="286"/>
        <w:tblOverlap w:val="never"/>
        <w:tblW w:w="5000" w:type="pct"/>
        <w:tblLook w:val="04A0" w:firstRow="1" w:lastRow="0" w:firstColumn="1" w:lastColumn="0" w:noHBand="0" w:noVBand="1"/>
      </w:tblPr>
      <w:tblGrid>
        <w:gridCol w:w="2590"/>
        <w:gridCol w:w="1755"/>
        <w:gridCol w:w="1225"/>
        <w:gridCol w:w="1599"/>
        <w:gridCol w:w="2052"/>
        <w:gridCol w:w="2146"/>
        <w:gridCol w:w="1083"/>
        <w:gridCol w:w="1724"/>
      </w:tblGrid>
      <w:tr w:rsidR="00F76D20" w:rsidRPr="00E919B9" w:rsidTr="00F76D20">
        <w:trPr>
          <w:trHeight w:val="300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6D20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lastRenderedPageBreak/>
              <w:t>Ele</w:t>
            </w:r>
            <w:r w:rsidR="00CA702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ctronic Supplementary M</w:t>
            </w:r>
            <w:r w:rsidR="000119B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terial</w:t>
            </w:r>
            <w:r w:rsidR="00CA702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T</w:t>
            </w:r>
            <w:r w:rsidR="00D2417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ble</w:t>
            </w:r>
            <w:r w:rsidR="000119B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6819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  <w:r w:rsidR="000119B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: the 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dified Swan</w:t>
            </w:r>
            <w:r w:rsidR="006819BC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 et al.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’s taxonomy of ‘</w:t>
            </w: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liteness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’</w:t>
            </w:r>
          </w:p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70C" w:rsidRPr="00E919B9" w:rsidTr="00F76D20">
        <w:trPr>
          <w:trHeight w:val="300"/>
        </w:trPr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ith-in sport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etween sport</w:t>
            </w:r>
          </w:p>
        </w:tc>
        <w:tc>
          <w:tcPr>
            <w:tcW w:w="99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tistics</w:t>
            </w:r>
          </w:p>
        </w:tc>
      </w:tr>
      <w:tr w:rsidR="0055570C" w:rsidRPr="00E919B9" w:rsidTr="00F76D20">
        <w:trPr>
          <w:trHeight w:val="300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99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70C" w:rsidRPr="00E919B9" w:rsidTr="00F76D20">
        <w:trPr>
          <w:trHeight w:val="855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ndard of performanc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uccess at level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perience at level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mpetiveness in country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lobal competitiveness of sport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ores (out of 16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DE78A6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mpetitive E</w:t>
            </w:r>
            <w:r w:rsidR="00F76D20"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te</w:t>
            </w:r>
            <w:r w:rsidR="005557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(&gt;8)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eeder et al.[50</w:t>
            </w:r>
            <w:r w:rsidR="00F76D20"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astella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[51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55570C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073EF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ichmond et al.[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073EF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ichmond et al.[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myn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52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haal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.[53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argent et al.[32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ölling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[60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6819BC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owler et al. [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ullagar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[59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ullagar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[58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0119B5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hearer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 [56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bey et al.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[54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argent al. [55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etzer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[61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20" w:rsidRPr="00D2417E" w:rsidRDefault="00073EF0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Juliff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[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55570C">
        <w:trPr>
          <w:trHeight w:val="315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sunoda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[62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D2417E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55570C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ED6059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ha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[69</w:t>
            </w:r>
            <w:r w:rsidR="00F76D20"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55570C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5570C" w:rsidRPr="00E919B9" w:rsidRDefault="0055570C" w:rsidP="0055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:rsidR="00F76D20" w:rsidRDefault="00F76D20">
      <w:r>
        <w:br w:type="page"/>
      </w:r>
    </w:p>
    <w:p w:rsidR="00F76D20" w:rsidRDefault="00F76D20">
      <w:pPr>
        <w:sectPr w:rsidR="00F76D20" w:rsidSect="00F76D2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1" w:rightFromText="181" w:vertAnchor="text" w:horzAnchor="margin" w:tblpY="-299"/>
        <w:tblOverlap w:val="never"/>
        <w:tblW w:w="5000" w:type="pct"/>
        <w:tblLook w:val="04A0" w:firstRow="1" w:lastRow="0" w:firstColumn="1" w:lastColumn="0" w:noHBand="0" w:noVBand="1"/>
      </w:tblPr>
      <w:tblGrid>
        <w:gridCol w:w="2811"/>
        <w:gridCol w:w="2355"/>
        <w:gridCol w:w="1796"/>
        <w:gridCol w:w="1799"/>
        <w:gridCol w:w="1915"/>
        <w:gridCol w:w="1511"/>
        <w:gridCol w:w="771"/>
        <w:gridCol w:w="1216"/>
      </w:tblGrid>
      <w:tr w:rsidR="00F76D20" w:rsidRPr="00E919B9" w:rsidTr="00F76D20">
        <w:trPr>
          <w:trHeight w:val="300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6D20" w:rsidRDefault="00CA702B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lastRenderedPageBreak/>
              <w:t>Electronic Supplementary M</w:t>
            </w:r>
            <w:r w:rsidR="00F76D20" w:rsidRPr="00AD79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terial</w:t>
            </w:r>
            <w:r w:rsidR="00D2417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Table</w:t>
            </w:r>
            <w:r w:rsidR="00F76D20" w:rsidRPr="00AD79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6819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  <w:r w:rsidR="000119B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6819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: the modified Swann et al.’s </w:t>
            </w:r>
            <w:r w:rsidR="00F76D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axonomy of ‘</w:t>
            </w:r>
            <w:proofErr w:type="spellStart"/>
            <w:r w:rsidR="00F76D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liteness</w:t>
            </w:r>
            <w:proofErr w:type="spellEnd"/>
            <w:r w:rsidR="00F76D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’ (continued)</w:t>
            </w:r>
          </w:p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70C" w:rsidRPr="00E919B9" w:rsidTr="00F76D20">
        <w:trPr>
          <w:trHeight w:val="300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ith-in sport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etween sport</w:t>
            </w:r>
          </w:p>
        </w:tc>
        <w:tc>
          <w:tcPr>
            <w:tcW w:w="69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tistics</w:t>
            </w:r>
          </w:p>
        </w:tc>
      </w:tr>
      <w:tr w:rsidR="0055570C" w:rsidRPr="00E919B9" w:rsidTr="00F76D20">
        <w:trPr>
          <w:trHeight w:val="300"/>
        </w:trPr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69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5570C" w:rsidRPr="00E919B9" w:rsidTr="00F76D20">
        <w:trPr>
          <w:trHeight w:val="855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ndard of performanc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uccess at leve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perience at level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mpetiveness in country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lobal competitiveness of spor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ores (out of 16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mpetitive eli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(&gt;8)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ucid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[68</w:t>
            </w:r>
            <w:r w:rsidR="00F76D20"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ilva et al. [81</w:t>
            </w:r>
            <w:r w:rsidR="00F76D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drigues et al.[74</w:t>
            </w:r>
            <w:r w:rsidR="00F76D20"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amuels et al.[67</w:t>
            </w:r>
            <w:r w:rsidR="00F76D20"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ckinson and</w:t>
            </w: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Hanrahan</w:t>
            </w:r>
            <w:r w:rsidR="00ED60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[3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amuels et al.[1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Venter et al. </w:t>
            </w:r>
            <w:r w:rsidR="00ED60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CA702B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winbourne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[63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CA702B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leyer et al.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[64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30DE2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ennaou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[77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ilva and </w:t>
            </w: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iva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[76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Fowler et al. </w:t>
            </w:r>
            <w:r w:rsidR="006015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78</w:t>
            </w:r>
            <w:bookmarkStart w:id="0" w:name="_GoBack"/>
            <w:bookmarkEnd w:id="0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rlacher</w:t>
            </w:r>
            <w:proofErr w:type="spellEnd"/>
            <w:r w:rsidR="004457E6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[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6819BC" w:rsidP="00F76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owler et al. [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ED6059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kker et al. [70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20" w:rsidRPr="00D2417E" w:rsidRDefault="00F76D20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astella</w:t>
            </w:r>
            <w:proofErr w:type="spellEnd"/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t al. 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57</w:t>
            </w:r>
            <w:r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073EF0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24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án</w:t>
            </w:r>
            <w:proofErr w:type="spellEnd"/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et al. </w:t>
            </w:r>
            <w:r w:rsidR="00ED6059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65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821886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D2417E" w:rsidRDefault="00F30DE2" w:rsidP="0068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lbayou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lbayou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[79</w:t>
            </w:r>
            <w:r w:rsidR="00F76D2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8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8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8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8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8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8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8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F76D20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ED6059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argent et al. [33</w:t>
            </w:r>
            <w:r w:rsidR="00F76D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5570C" w:rsidRPr="00E919B9" w:rsidTr="0055570C">
        <w:trPr>
          <w:trHeight w:val="315"/>
        </w:trPr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</w:tr>
      <w:tr w:rsidR="0055570C" w:rsidRPr="00E919B9" w:rsidTr="0055570C">
        <w:trPr>
          <w:trHeight w:val="315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D20" w:rsidRPr="00E919B9" w:rsidRDefault="00F76D20" w:rsidP="00F76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D20" w:rsidRPr="00E919B9" w:rsidRDefault="00F76D20" w:rsidP="00F76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919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</w:tr>
      <w:tr w:rsidR="0055570C" w:rsidRPr="00E919B9" w:rsidTr="0055570C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5570C" w:rsidRPr="00E919B9" w:rsidRDefault="0055570C" w:rsidP="006819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dified equation,[A x ((D + E)/2)]; a score &gt;8 is judged to be a study that has recruited ‘competitive elite’ athletes (s</w:t>
            </w:r>
            <w:r w:rsidR="006819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e Swann et al. [</w:t>
            </w:r>
            <w:r w:rsidR="00AE08D0" w:rsidRPr="00D24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); NR, not reported; NA, not applicable; SD, standard deviation</w:t>
            </w:r>
          </w:p>
        </w:tc>
      </w:tr>
    </w:tbl>
    <w:p w:rsidR="00F76D20" w:rsidRDefault="00F76D20">
      <w:pPr>
        <w:sectPr w:rsidR="00F76D20" w:rsidSect="00F76D2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D7912" w:rsidRDefault="00AD7912" w:rsidP="00F76D20"/>
    <w:sectPr w:rsidR="00AD7912" w:rsidSect="00F76D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F68" w:rsidRDefault="009E2F68" w:rsidP="00F76D20">
      <w:pPr>
        <w:spacing w:after="0" w:line="240" w:lineRule="auto"/>
      </w:pPr>
      <w:r>
        <w:separator/>
      </w:r>
    </w:p>
  </w:endnote>
  <w:endnote w:type="continuationSeparator" w:id="0">
    <w:p w:rsidR="009E2F68" w:rsidRDefault="009E2F68" w:rsidP="00F76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F68" w:rsidRDefault="009E2F68" w:rsidP="00F76D20">
      <w:pPr>
        <w:spacing w:after="0" w:line="240" w:lineRule="auto"/>
      </w:pPr>
      <w:r>
        <w:separator/>
      </w:r>
    </w:p>
  </w:footnote>
  <w:footnote w:type="continuationSeparator" w:id="0">
    <w:p w:rsidR="009E2F68" w:rsidRDefault="009E2F68" w:rsidP="00F76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9B9"/>
    <w:rsid w:val="000119B5"/>
    <w:rsid w:val="00073EF0"/>
    <w:rsid w:val="000913A6"/>
    <w:rsid w:val="000D6409"/>
    <w:rsid w:val="002904A9"/>
    <w:rsid w:val="002A33E7"/>
    <w:rsid w:val="002F1AC9"/>
    <w:rsid w:val="00322B15"/>
    <w:rsid w:val="00355D2A"/>
    <w:rsid w:val="003E770E"/>
    <w:rsid w:val="004457E6"/>
    <w:rsid w:val="004D26BD"/>
    <w:rsid w:val="0055570C"/>
    <w:rsid w:val="005A1B03"/>
    <w:rsid w:val="005C2697"/>
    <w:rsid w:val="006015A5"/>
    <w:rsid w:val="00624805"/>
    <w:rsid w:val="006819BC"/>
    <w:rsid w:val="00753D95"/>
    <w:rsid w:val="00821886"/>
    <w:rsid w:val="008E651E"/>
    <w:rsid w:val="00960045"/>
    <w:rsid w:val="009709F6"/>
    <w:rsid w:val="009E2F68"/>
    <w:rsid w:val="00A43D62"/>
    <w:rsid w:val="00AD7912"/>
    <w:rsid w:val="00AE08D0"/>
    <w:rsid w:val="00AF1B2B"/>
    <w:rsid w:val="00BA350B"/>
    <w:rsid w:val="00CA702B"/>
    <w:rsid w:val="00D2417E"/>
    <w:rsid w:val="00DD701A"/>
    <w:rsid w:val="00DE78A6"/>
    <w:rsid w:val="00E00D46"/>
    <w:rsid w:val="00E919B9"/>
    <w:rsid w:val="00ED6059"/>
    <w:rsid w:val="00F30DE2"/>
    <w:rsid w:val="00F7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76D2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6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D20"/>
  </w:style>
  <w:style w:type="paragraph" w:styleId="Footer">
    <w:name w:val="footer"/>
    <w:basedOn w:val="Normal"/>
    <w:link w:val="FooterChar"/>
    <w:uiPriority w:val="99"/>
    <w:unhideWhenUsed/>
    <w:rsid w:val="00F76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D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76D2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6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D20"/>
  </w:style>
  <w:style w:type="paragraph" w:styleId="Footer">
    <w:name w:val="footer"/>
    <w:basedOn w:val="Normal"/>
    <w:link w:val="FooterChar"/>
    <w:uiPriority w:val="99"/>
    <w:unhideWhenUsed/>
    <w:rsid w:val="00F76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3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yperlink" Target="mailto:luke.gupta@eis2win.co.uk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D9B756500994F938D25AD1CA594DD" ma:contentTypeVersion="0" ma:contentTypeDescription="Create a new document." ma:contentTypeScope="" ma:versionID="8638aa8a2675a890a3e076bab2a836d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605ca3be13e31655666a147dd985e6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D61D56-9B93-4086-8257-3CB3354048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35D5AC-F9D3-47BC-B0A2-5F8DCD8820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C3A23E-A183-4C66-8604-8CC7503824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Gupta</dc:creator>
  <cp:lastModifiedBy>Luke Gupta</cp:lastModifiedBy>
  <cp:revision>19</cp:revision>
  <dcterms:created xsi:type="dcterms:W3CDTF">2016-05-27T13:56:00Z</dcterms:created>
  <dcterms:modified xsi:type="dcterms:W3CDTF">2016-11-2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042D9B756500994F938D25AD1CA594DD</vt:lpwstr>
  </property>
</Properties>
</file>